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D625EE" w14:textId="13403312" w:rsidR="005D0154" w:rsidRDefault="005D0154">
      <w:pPr>
        <w:rPr>
          <w:rFonts w:ascii="Times New Roman" w:hAnsi="Times New Roman" w:cs="Times New Roman"/>
        </w:rPr>
      </w:pPr>
    </w:p>
    <w:p w14:paraId="20F3FC27" w14:textId="15124BBD" w:rsidR="005D0154" w:rsidRDefault="00330CF5">
      <w:pPr>
        <w:rPr>
          <w:rFonts w:ascii="Times New Roman" w:hAnsi="Times New Roman" w:cs="Times New Roman"/>
        </w:rPr>
      </w:pPr>
      <w:r w:rsidRPr="00330CF5">
        <w:t xml:space="preserve"> </w:t>
      </w:r>
      <w:r w:rsidR="006A7163">
        <w:rPr>
          <w:noProof/>
        </w:rPr>
        <w:drawing>
          <wp:inline distT="0" distB="0" distL="0" distR="0" wp14:anchorId="676DC63D" wp14:editId="6B127DC1">
            <wp:extent cx="5038725" cy="36004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126EE" w14:textId="5A4A84A4" w:rsidR="005D0154" w:rsidRDefault="005D0154">
      <w:pPr>
        <w:rPr>
          <w:rFonts w:ascii="Times New Roman" w:hAnsi="Times New Roman" w:cs="Times New Roman"/>
        </w:rPr>
      </w:pPr>
    </w:p>
    <w:p w14:paraId="33F2F115" w14:textId="14354EED" w:rsidR="00FD1D33" w:rsidRDefault="005D0154">
      <w:pPr>
        <w:rPr>
          <w:rFonts w:ascii="Times New Roman" w:hAnsi="Times New Roman" w:cs="Times New Roman"/>
        </w:rPr>
      </w:pPr>
      <w:r w:rsidRPr="00CA1CC2">
        <w:rPr>
          <w:rFonts w:ascii="Times New Roman" w:hAnsi="Times New Roman" w:cs="Times New Roman"/>
        </w:rPr>
        <w:t>Figure S1</w:t>
      </w:r>
      <w:r w:rsidR="00466A1E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Rarefaction curves for study samples based on cleaned data. </w:t>
      </w:r>
    </w:p>
    <w:p w14:paraId="77CF745F" w14:textId="46EEC707" w:rsidR="005D0154" w:rsidRPr="00FD1D33" w:rsidRDefault="005D0154">
      <w:pPr>
        <w:rPr>
          <w:rFonts w:ascii="Times New Roman" w:hAnsi="Times New Roman" w:cs="Times New Roman"/>
          <w:i/>
          <w:iCs/>
        </w:rPr>
      </w:pPr>
      <w:r w:rsidRPr="00FD1D33">
        <w:rPr>
          <w:rFonts w:ascii="Times New Roman" w:hAnsi="Times New Roman" w:cs="Times New Roman"/>
          <w:i/>
          <w:iCs/>
        </w:rPr>
        <w:t xml:space="preserve">The vertical dotted line at the value of </w:t>
      </w:r>
      <w:r w:rsidR="00777D9C" w:rsidRPr="005A4A8A">
        <w:rPr>
          <w:rFonts w:ascii="Times New Roman" w:hAnsi="Times New Roman"/>
          <w:bCs/>
        </w:rPr>
        <w:t>1</w:t>
      </w:r>
      <w:r w:rsidR="00426BAD">
        <w:rPr>
          <w:rFonts w:ascii="Times New Roman" w:hAnsi="Times New Roman"/>
          <w:bCs/>
        </w:rPr>
        <w:t>7</w:t>
      </w:r>
      <w:r w:rsidR="00777D9C">
        <w:rPr>
          <w:rFonts w:ascii="Times New Roman" w:hAnsi="Times New Roman"/>
          <w:bCs/>
        </w:rPr>
        <w:t>,</w:t>
      </w:r>
      <w:r w:rsidR="00426BAD">
        <w:rPr>
          <w:rFonts w:ascii="Times New Roman" w:hAnsi="Times New Roman"/>
          <w:bCs/>
        </w:rPr>
        <w:t>577</w:t>
      </w:r>
      <w:r w:rsidR="00777D9C" w:rsidRPr="005A4A8A">
        <w:rPr>
          <w:rFonts w:ascii="Times New Roman" w:hAnsi="Times New Roman"/>
          <w:bCs/>
        </w:rPr>
        <w:t xml:space="preserve"> </w:t>
      </w:r>
      <w:r w:rsidRPr="00FD1D33">
        <w:rPr>
          <w:rFonts w:ascii="Times New Roman" w:hAnsi="Times New Roman" w:cs="Times New Roman"/>
          <w:i/>
          <w:iCs/>
        </w:rPr>
        <w:t>sequences corresponds to the minimum sum of sequences</w:t>
      </w:r>
      <w:r w:rsidR="000C519F" w:rsidRPr="00FD1D33">
        <w:rPr>
          <w:rFonts w:ascii="Times New Roman" w:hAnsi="Times New Roman" w:cs="Times New Roman"/>
          <w:i/>
          <w:iCs/>
        </w:rPr>
        <w:t xml:space="preserve"> within a particular sample</w:t>
      </w:r>
      <w:r w:rsidR="00777D9C">
        <w:rPr>
          <w:rFonts w:ascii="Times New Roman" w:hAnsi="Times New Roman" w:cs="Times New Roman"/>
          <w:i/>
          <w:iCs/>
        </w:rPr>
        <w:t xml:space="preserve"> after the removal of the two samples </w:t>
      </w:r>
      <w:r w:rsidR="00487A8E">
        <w:rPr>
          <w:rFonts w:ascii="Times New Roman" w:hAnsi="Times New Roman" w:cs="Times New Roman"/>
          <w:i/>
          <w:iCs/>
        </w:rPr>
        <w:t xml:space="preserve">with </w:t>
      </w:r>
      <w:r w:rsidR="004F23B4">
        <w:rPr>
          <w:rFonts w:ascii="Times New Roman" w:hAnsi="Times New Roman" w:cs="Times New Roman"/>
          <w:i/>
          <w:iCs/>
        </w:rPr>
        <w:t xml:space="preserve">low </w:t>
      </w:r>
      <w:r w:rsidR="00D976E1">
        <w:rPr>
          <w:rFonts w:ascii="Times New Roman" w:hAnsi="Times New Roman" w:cs="Times New Roman"/>
          <w:i/>
          <w:iCs/>
        </w:rPr>
        <w:t>sequence</w:t>
      </w:r>
      <w:r w:rsidR="00B97B25">
        <w:rPr>
          <w:rFonts w:ascii="Times New Roman" w:hAnsi="Times New Roman" w:cs="Times New Roman"/>
          <w:i/>
          <w:iCs/>
        </w:rPr>
        <w:t xml:space="preserve"> counts </w:t>
      </w:r>
      <w:r w:rsidR="00777D9C">
        <w:rPr>
          <w:rFonts w:ascii="Times New Roman" w:hAnsi="Times New Roman" w:cs="Times New Roman"/>
          <w:i/>
          <w:iCs/>
        </w:rPr>
        <w:t>(5AB/11BF)</w:t>
      </w:r>
      <w:r w:rsidRPr="00FD1D33">
        <w:rPr>
          <w:rFonts w:ascii="Times New Roman" w:hAnsi="Times New Roman" w:cs="Times New Roman"/>
          <w:i/>
          <w:iCs/>
        </w:rPr>
        <w:t>.</w:t>
      </w:r>
    </w:p>
    <w:p w14:paraId="46F3062C" w14:textId="1F4594D0" w:rsidR="005D0154" w:rsidRDefault="005D0154">
      <w:pPr>
        <w:rPr>
          <w:rFonts w:ascii="Times New Roman" w:hAnsi="Times New Roman" w:cs="Times New Roman"/>
        </w:rPr>
      </w:pPr>
    </w:p>
    <w:p w14:paraId="4B6AB88B" w14:textId="2A6E24FE" w:rsidR="00E5248B" w:rsidRDefault="00E524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8DE2C3" w14:textId="11C0FB25" w:rsidR="00E5248B" w:rsidRDefault="00E5248B">
      <w:pPr>
        <w:rPr>
          <w:rFonts w:ascii="Times New Roman" w:hAnsi="Times New Roman" w:cs="Times New Roman"/>
        </w:rPr>
      </w:pPr>
    </w:p>
    <w:p w14:paraId="336F76AF" w14:textId="515622FF" w:rsidR="00B679AE" w:rsidRDefault="00B679AE">
      <w:pPr>
        <w:rPr>
          <w:rFonts w:ascii="Times New Roman" w:hAnsi="Times New Roman" w:cs="Times New Roman"/>
        </w:rPr>
      </w:pPr>
    </w:p>
    <w:p w14:paraId="13E5DE25" w14:textId="15BA8E82" w:rsidR="002151E5" w:rsidRDefault="002151E5" w:rsidP="006A36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0F9D676" wp14:editId="100EEE90">
            <wp:extent cx="5819140" cy="4495800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80" cy="4503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93EC0" w14:textId="77777777" w:rsidR="00B57436" w:rsidRDefault="00B679AE" w:rsidP="006A361C">
      <w:pPr>
        <w:rPr>
          <w:rFonts w:ascii="Times New Roman" w:hAnsi="Times New Roman" w:cs="Times New Roman"/>
        </w:rPr>
      </w:pPr>
      <w:r w:rsidRPr="006974C6">
        <w:rPr>
          <w:rFonts w:ascii="Times New Roman" w:hAnsi="Times New Roman" w:cs="Times New Roman"/>
        </w:rPr>
        <w:t>Figure S2</w:t>
      </w:r>
      <w:r w:rsidR="00466A1E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Relative abundance bar</w:t>
      </w:r>
      <w:r w:rsidR="00FB69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lot of major phyla in the study samples.</w:t>
      </w:r>
      <w:r w:rsidR="00D5167E">
        <w:rPr>
          <w:rFonts w:ascii="Times New Roman" w:hAnsi="Times New Roman" w:cs="Times New Roman"/>
        </w:rPr>
        <w:t xml:space="preserve"> </w:t>
      </w:r>
    </w:p>
    <w:p w14:paraId="7BFBBE97" w14:textId="6C546AAE" w:rsidR="00B679AE" w:rsidRPr="00B57436" w:rsidRDefault="00D5167E" w:rsidP="006A361C">
      <w:pPr>
        <w:rPr>
          <w:rFonts w:ascii="Times New Roman" w:hAnsi="Times New Roman" w:cs="Times New Roman"/>
          <w:i/>
          <w:iCs/>
        </w:rPr>
      </w:pPr>
      <w:r w:rsidRPr="00380EED">
        <w:rPr>
          <w:rFonts w:ascii="Times New Roman" w:hAnsi="Times New Roman" w:cs="Times New Roman"/>
          <w:i/>
          <w:iCs/>
        </w:rPr>
        <w:t xml:space="preserve">The sample labels on the x-axis are coloured by treatment group, with placebo sample in blue and toxoplasma in red. </w:t>
      </w:r>
      <w:r w:rsidR="002151E5" w:rsidRPr="00B57436">
        <w:rPr>
          <w:rFonts w:ascii="Times New Roman" w:hAnsi="Times New Roman" w:cs="Times New Roman"/>
          <w:i/>
          <w:iCs/>
        </w:rPr>
        <w:t>P</w:t>
      </w:r>
      <w:r w:rsidR="006A361C" w:rsidRPr="00B57436">
        <w:rPr>
          <w:rFonts w:ascii="Times New Roman" w:hAnsi="Times New Roman" w:cs="Times New Roman"/>
          <w:i/>
          <w:iCs/>
        </w:rPr>
        <w:t xml:space="preserve">hyla that were present at &lt;1% included Actinobacteria, Cyanobacteria, </w:t>
      </w:r>
      <w:proofErr w:type="spellStart"/>
      <w:r w:rsidR="006A361C" w:rsidRPr="00B57436">
        <w:rPr>
          <w:rFonts w:ascii="Times New Roman" w:hAnsi="Times New Roman" w:cs="Times New Roman"/>
          <w:i/>
          <w:iCs/>
        </w:rPr>
        <w:t>Deferribacteres</w:t>
      </w:r>
      <w:proofErr w:type="spellEnd"/>
      <w:r w:rsidR="006A361C" w:rsidRPr="00B57436">
        <w:rPr>
          <w:rFonts w:ascii="Times New Roman" w:hAnsi="Times New Roman" w:cs="Times New Roman"/>
          <w:i/>
          <w:iCs/>
        </w:rPr>
        <w:t>, Proteobacteria,</w:t>
      </w:r>
      <w:r w:rsidR="002151E5" w:rsidRPr="00380EED">
        <w:rPr>
          <w:i/>
          <w:iCs/>
        </w:rPr>
        <w:t xml:space="preserve"> </w:t>
      </w:r>
      <w:proofErr w:type="spellStart"/>
      <w:r w:rsidR="002151E5" w:rsidRPr="00B57436">
        <w:rPr>
          <w:rFonts w:ascii="Times New Roman" w:hAnsi="Times New Roman" w:cs="Times New Roman"/>
          <w:i/>
          <w:iCs/>
        </w:rPr>
        <w:t>Verrucomicrobiota</w:t>
      </w:r>
      <w:proofErr w:type="spellEnd"/>
      <w:r w:rsidRPr="00B5743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B57436">
        <w:rPr>
          <w:rFonts w:ascii="Times New Roman" w:hAnsi="Times New Roman" w:cs="Times New Roman"/>
          <w:i/>
          <w:iCs/>
        </w:rPr>
        <w:t>Desulfobacterota</w:t>
      </w:r>
      <w:proofErr w:type="spellEnd"/>
      <w:r w:rsidRPr="00B57436">
        <w:rPr>
          <w:rFonts w:ascii="Times New Roman" w:hAnsi="Times New Roman" w:cs="Times New Roman"/>
          <w:i/>
          <w:iCs/>
        </w:rPr>
        <w:t xml:space="preserve"> and </w:t>
      </w:r>
      <w:proofErr w:type="spellStart"/>
      <w:r w:rsidRPr="00B57436">
        <w:rPr>
          <w:rFonts w:ascii="Times New Roman" w:hAnsi="Times New Roman" w:cs="Times New Roman"/>
          <w:i/>
          <w:iCs/>
        </w:rPr>
        <w:t>Patescibacteria</w:t>
      </w:r>
      <w:proofErr w:type="spellEnd"/>
      <w:r w:rsidR="006A361C" w:rsidRPr="00B57436">
        <w:rPr>
          <w:rFonts w:ascii="Times New Roman" w:hAnsi="Times New Roman" w:cs="Times New Roman"/>
          <w:i/>
          <w:iCs/>
        </w:rPr>
        <w:t>.</w:t>
      </w:r>
    </w:p>
    <w:p w14:paraId="38A1FDDE" w14:textId="77777777" w:rsidR="00B679AE" w:rsidRPr="00D5167E" w:rsidRDefault="00B679AE">
      <w:pPr>
        <w:rPr>
          <w:rFonts w:ascii="Times New Roman" w:hAnsi="Times New Roman" w:cs="Times New Roman"/>
        </w:rPr>
      </w:pPr>
    </w:p>
    <w:p w14:paraId="4F1928D4" w14:textId="47D25CFE" w:rsidR="005D0154" w:rsidRDefault="00B679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F1306D" w14:textId="50C23FDE" w:rsidR="008E1CC8" w:rsidRDefault="002E3A7E">
      <w:pPr>
        <w:rPr>
          <w:rFonts w:ascii="Times New Roman" w:hAnsi="Times New Roman" w:cs="Times New Roman"/>
        </w:rPr>
      </w:pPr>
      <w:r w:rsidRPr="00466A1E">
        <w:rPr>
          <w:rFonts w:ascii="Times New Roman" w:hAnsi="Times New Roman" w:cs="Times New Roman"/>
        </w:rPr>
        <w:lastRenderedPageBreak/>
        <w:t xml:space="preserve">Table </w:t>
      </w:r>
      <w:r w:rsidR="005D0154" w:rsidRPr="00466A1E">
        <w:rPr>
          <w:rFonts w:ascii="Times New Roman" w:hAnsi="Times New Roman" w:cs="Times New Roman"/>
        </w:rPr>
        <w:t>S1</w:t>
      </w:r>
      <w:r w:rsidR="00466A1E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8E6B22">
        <w:rPr>
          <w:rFonts w:ascii="Times New Roman" w:hAnsi="Times New Roman" w:cs="Times New Roman"/>
        </w:rPr>
        <w:t>Overview of sample information including sequence sums following data cleaning steps</w:t>
      </w:r>
      <w:r w:rsidR="00EA2781">
        <w:rPr>
          <w:rFonts w:ascii="Times New Roman" w:hAnsi="Times New Roman" w:cs="Times New Roman"/>
        </w:rPr>
        <w:t xml:space="preserve"> (removal of low count samples and outliers based on NMDS </w:t>
      </w:r>
      <w:r w:rsidR="00EA2781" w:rsidRPr="00EA2781">
        <w:rPr>
          <w:rFonts w:ascii="Times New Roman" w:hAnsi="Times New Roman" w:cs="Times New Roman"/>
        </w:rPr>
        <w:t>ordination</w:t>
      </w:r>
      <w:r w:rsidR="00EA2781">
        <w:rPr>
          <w:rFonts w:ascii="Times New Roman" w:hAnsi="Times New Roman" w:cs="Times New Roman"/>
        </w:rPr>
        <w:t xml:space="preserve"> plots)</w:t>
      </w:r>
      <w:r w:rsidR="008E6B22">
        <w:rPr>
          <w:rFonts w:ascii="Times New Roman" w:hAnsi="Times New Roman" w:cs="Times New Roman"/>
        </w:rPr>
        <w:t xml:space="preserve">. </w:t>
      </w:r>
    </w:p>
    <w:p w14:paraId="07CF4BCA" w14:textId="77777777" w:rsidR="002E3A7E" w:rsidRPr="00DC24A2" w:rsidRDefault="002E3A7E">
      <w:pPr>
        <w:rPr>
          <w:rFonts w:ascii="Times New Roman" w:hAnsi="Times New Roman" w:cs="Times New Roman"/>
        </w:rPr>
      </w:pPr>
    </w:p>
    <w:tbl>
      <w:tblPr>
        <w:tblW w:w="7748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2172"/>
        <w:gridCol w:w="2976"/>
      </w:tblGrid>
      <w:tr w:rsidR="002E3A7E" w:rsidRPr="00657AEE" w14:paraId="0B7DA507" w14:textId="77777777" w:rsidTr="00380EED">
        <w:trPr>
          <w:trHeight w:val="227"/>
          <w:jc w:val="center"/>
        </w:trPr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753AE2" w14:textId="58FC5964" w:rsidR="002E3A7E" w:rsidRPr="00657AEE" w:rsidRDefault="002E3A7E" w:rsidP="002E3A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 ID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60FB65" w14:textId="77777777" w:rsidR="002E3A7E" w:rsidRPr="00657AEE" w:rsidRDefault="002E3A7E" w:rsidP="002E3A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1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991EF1" w14:textId="77777777" w:rsidR="002E3A7E" w:rsidRPr="00657AEE" w:rsidRDefault="002E3A7E" w:rsidP="002E3A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29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44E7CE" w14:textId="1D51394A" w:rsidR="002E3A7E" w:rsidRPr="00657AEE" w:rsidRDefault="002E3A7E" w:rsidP="002E3A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sequences per sample</w:t>
            </w:r>
          </w:p>
        </w:tc>
      </w:tr>
      <w:tr w:rsidR="00EA2781" w:rsidRPr="00657AEE" w14:paraId="4398B1C3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D59FFBC" w14:textId="3C53DFB3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AF</w:t>
            </w:r>
          </w:p>
        </w:tc>
        <w:tc>
          <w:tcPr>
            <w:tcW w:w="13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0B4A95C" w14:textId="78B99BEF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DD214FF" w14:textId="6CFA3F86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F7C6E1A" w14:textId="12C24204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0914</w:t>
            </w:r>
          </w:p>
        </w:tc>
      </w:tr>
      <w:tr w:rsidR="00EA2781" w:rsidRPr="00657AEE" w14:paraId="10F58E5B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5775DD" w14:textId="31E1C500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BF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51A303" w14:textId="3D4F6CCA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E76A28" w14:textId="07AEA30A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E03FA0" w14:textId="416B52C5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0734</w:t>
            </w:r>
          </w:p>
        </w:tc>
      </w:tr>
      <w:tr w:rsidR="00EA2781" w:rsidRPr="00657AEE" w14:paraId="4D99D41F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62F97F" w14:textId="0D276F13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AF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0A5F11" w14:textId="3CDCE8D2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EDF887" w14:textId="087CFBB7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641581" w14:textId="4D5315B3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66020</w:t>
            </w:r>
          </w:p>
        </w:tc>
      </w:tr>
      <w:tr w:rsidR="00EA2781" w:rsidRPr="00657AEE" w14:paraId="3932DA20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6B966F" w14:textId="5D83DA0B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BF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76ECC0" w14:textId="2650CB61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656614" w14:textId="0B563ACF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09EF6D" w14:textId="07744E78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48621</w:t>
            </w:r>
          </w:p>
        </w:tc>
      </w:tr>
      <w:tr w:rsidR="00EA2781" w:rsidRPr="00657AEE" w14:paraId="26DD44EB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E6D9EF" w14:textId="13F30E4A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BF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439DA3" w14:textId="6E77E54D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033AC7" w14:textId="08A4B290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F29F7C" w14:textId="3162EDE5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0513</w:t>
            </w:r>
          </w:p>
        </w:tc>
      </w:tr>
      <w:tr w:rsidR="00EA2781" w:rsidRPr="00657AEE" w14:paraId="302711C3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A9C25E" w14:textId="3B4D2AC8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AF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923F34" w14:textId="1A6F042A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8F8A6D" w14:textId="2FFF7A01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BE5DF3" w14:textId="76F83B6C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27859</w:t>
            </w:r>
          </w:p>
        </w:tc>
      </w:tr>
      <w:tr w:rsidR="00EA2781" w:rsidRPr="00657AEE" w14:paraId="685AB485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E839C1" w14:textId="1CDA7263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AF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FC6419" w14:textId="0362FE02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98FBC2" w14:textId="07B7557E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FF11CD" w14:textId="1F57702F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18165</w:t>
            </w:r>
          </w:p>
        </w:tc>
      </w:tr>
      <w:tr w:rsidR="00EA2781" w:rsidRPr="00657AEE" w14:paraId="2AFE996F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CC445B" w14:textId="78777165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BF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67426F" w14:textId="194623FC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6C5B0A" w14:textId="32DF2A6D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ED69BF" w14:textId="366B740F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66581</w:t>
            </w:r>
          </w:p>
        </w:tc>
      </w:tr>
      <w:tr w:rsidR="00EA2781" w:rsidRPr="00657AEE" w14:paraId="53224EB0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50F106" w14:textId="535042D5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AF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3B2169" w14:textId="4920C7FC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7D95C1" w14:textId="09A4E9E3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E6FA6F" w14:textId="16AD6D0E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60108</w:t>
            </w:r>
          </w:p>
        </w:tc>
      </w:tr>
      <w:tr w:rsidR="00EA2781" w:rsidRPr="00657AEE" w14:paraId="4ADCFE3B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6319206" w14:textId="163D5F6C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BF</w:t>
            </w:r>
          </w:p>
        </w:tc>
        <w:tc>
          <w:tcPr>
            <w:tcW w:w="13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6BBD316" w14:textId="4B826197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3E9DC3D7" w14:textId="63E6AFE6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56EE892" w14:textId="23F706CA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7626</w:t>
            </w:r>
          </w:p>
        </w:tc>
      </w:tr>
      <w:tr w:rsidR="00EA2781" w:rsidRPr="00657AEE" w14:paraId="073EA71C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120B6E" w14:textId="56CC2D00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AM</w:t>
            </w:r>
          </w:p>
        </w:tc>
        <w:tc>
          <w:tcPr>
            <w:tcW w:w="13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4D4751" w14:textId="71E74CFC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B5A56D" w14:textId="518166A4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980682" w14:textId="6C4B8E99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7443</w:t>
            </w:r>
          </w:p>
        </w:tc>
      </w:tr>
      <w:tr w:rsidR="00EA2781" w:rsidRPr="00657AEE" w14:paraId="69305D9C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9D96A5" w14:textId="29AA6870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B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A8F7A1" w14:textId="0975570C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30C476" w14:textId="75993056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EDCF24" w14:textId="10E0504D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64593</w:t>
            </w:r>
          </w:p>
        </w:tc>
      </w:tr>
      <w:tr w:rsidR="00EA2781" w:rsidRPr="00657AEE" w14:paraId="23E3FFB3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841916" w14:textId="08755399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C36505" w14:textId="1814BBD9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072664" w14:textId="6E772E33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589F4C" w14:textId="6D344778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1376</w:t>
            </w:r>
          </w:p>
        </w:tc>
      </w:tr>
      <w:tr w:rsidR="00EA2781" w:rsidRPr="00657AEE" w14:paraId="2336A04C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D54EBD" w14:textId="09A6CAFF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A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3AAB43" w14:textId="5EC64A9D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C8F3E5" w14:textId="782948CA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4167C3" w14:textId="62DA72D4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9905</w:t>
            </w:r>
          </w:p>
        </w:tc>
      </w:tr>
      <w:tr w:rsidR="00EA2781" w:rsidRPr="00657AEE" w14:paraId="47FE2588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B05237" w14:textId="71741C2F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B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4EA9D9" w14:textId="0E6A29DE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D6C792" w14:textId="19D4E79E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B2FF70" w14:textId="17C65432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60273</w:t>
            </w:r>
          </w:p>
        </w:tc>
      </w:tr>
      <w:tr w:rsidR="00EA2781" w:rsidRPr="00657AEE" w14:paraId="618EB1B7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F2B4EF" w14:textId="2E98B3B1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C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142F8F" w14:textId="3332699D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7148CF" w14:textId="300A7D7C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02E818" w14:textId="1D7CC289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5197</w:t>
            </w:r>
          </w:p>
        </w:tc>
      </w:tr>
      <w:tr w:rsidR="00EA2781" w:rsidRPr="00657AEE" w14:paraId="543E92B7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EDA20A" w14:textId="563FB5FE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A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6E150D" w14:textId="6535C243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2A6F22" w14:textId="5A6A813E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F65C45" w14:textId="42ED1FDC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8487</w:t>
            </w:r>
          </w:p>
        </w:tc>
      </w:tr>
      <w:tr w:rsidR="00EA2781" w:rsidRPr="00657AEE" w14:paraId="5C307666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8F538A" w14:textId="1DEC09D3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B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84C5E7" w14:textId="0341A166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A8F0A1" w14:textId="07D96CF2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2435CA" w14:textId="3B353DCF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1579</w:t>
            </w:r>
          </w:p>
        </w:tc>
      </w:tr>
      <w:tr w:rsidR="00EA2781" w:rsidRPr="00657AEE" w14:paraId="52CA4214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3B1619" w14:textId="0490FA05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C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CB9E43" w14:textId="48D4557A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8360BC" w14:textId="14E003FD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22D176" w14:textId="7105AC24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24339</w:t>
            </w:r>
          </w:p>
        </w:tc>
      </w:tr>
      <w:tr w:rsidR="00EA2781" w:rsidRPr="00657AEE" w14:paraId="4543EDF7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55EB89" w14:textId="01A9D9DE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A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39A8B4" w14:textId="6C17C5A1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09FB99" w14:textId="6705A33B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06003D" w14:textId="5E53E978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18774</w:t>
            </w:r>
          </w:p>
        </w:tc>
      </w:tr>
      <w:tr w:rsidR="00EA2781" w:rsidRPr="00657AEE" w14:paraId="0A5A2D08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0CF359" w14:textId="54309508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B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E07646" w14:textId="66D23815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262635" w14:textId="29BE7837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94A3BC" w14:textId="0B168FC1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71228</w:t>
            </w:r>
          </w:p>
        </w:tc>
      </w:tr>
      <w:tr w:rsidR="00EA2781" w:rsidRPr="00657AEE" w14:paraId="5AB41185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7E3531" w14:textId="7B95944F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CM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CB75DD" w14:textId="3467998E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7569B0" w14:textId="057AA3FF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xoplasma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646CF0" w14:textId="4CF22515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0914</w:t>
            </w:r>
          </w:p>
        </w:tc>
      </w:tr>
      <w:tr w:rsidR="00EA2781" w:rsidRPr="00657AEE" w14:paraId="2956D6E0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110F74" w14:textId="0085805B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A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8AC3D0" w14:textId="1C99E1DA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86C0E8" w14:textId="567A23EA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A33C8D" w14:textId="26C0A46F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1330</w:t>
            </w:r>
          </w:p>
        </w:tc>
      </w:tr>
      <w:tr w:rsidR="00EA2781" w:rsidRPr="00657AEE" w14:paraId="6FBD26DD" w14:textId="77777777" w:rsidTr="00380EED">
        <w:trPr>
          <w:trHeight w:val="227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73ABD" w14:textId="4770FF01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B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7539B3" w14:textId="54F3AA8B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0A338E74" w14:textId="22E286E4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76ECA685" w14:textId="675D9DFC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45595</w:t>
            </w:r>
          </w:p>
        </w:tc>
      </w:tr>
      <w:tr w:rsidR="00EA2781" w:rsidRPr="00657AEE" w14:paraId="689371C7" w14:textId="77777777" w:rsidTr="00380EED">
        <w:trPr>
          <w:trHeight w:val="227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A77B8" w14:textId="0D82BF7E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A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2F7B41" w14:textId="6BF8EA4F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419822F0" w14:textId="4741D8FA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04811F1E" w14:textId="442DC776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41060</w:t>
            </w:r>
          </w:p>
        </w:tc>
      </w:tr>
      <w:tr w:rsidR="00EA2781" w:rsidRPr="00657AEE" w14:paraId="4125090D" w14:textId="77777777" w:rsidTr="00380EED">
        <w:trPr>
          <w:trHeight w:val="227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750C2C" w14:textId="711BB9B3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A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60C820" w14:textId="4FAFEB28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05EA7328" w14:textId="2ADD435C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0E507F01" w14:textId="056DF47F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8073</w:t>
            </w:r>
          </w:p>
        </w:tc>
      </w:tr>
      <w:tr w:rsidR="00EA2781" w:rsidRPr="00657AEE" w14:paraId="23C7C26C" w14:textId="77777777" w:rsidTr="00380EED">
        <w:trPr>
          <w:trHeight w:val="227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C838DC" w14:textId="664957F8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B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A34DA" w14:textId="26C0A8E6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180A5C60" w14:textId="481C574C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608685CC" w14:textId="024DCCFD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3514</w:t>
            </w:r>
          </w:p>
        </w:tc>
      </w:tr>
      <w:tr w:rsidR="00EA2781" w:rsidRPr="00657AEE" w14:paraId="5B03B753" w14:textId="77777777" w:rsidTr="00380EED">
        <w:trPr>
          <w:trHeight w:val="227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880B0" w14:textId="7DBDB93C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A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DA326" w14:textId="72781CE5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14:paraId="7728C005" w14:textId="04F975E8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715B6A23" w14:textId="712CEA5E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19523</w:t>
            </w:r>
          </w:p>
        </w:tc>
      </w:tr>
      <w:tr w:rsidR="00EA2781" w:rsidRPr="00657AEE" w14:paraId="66F1E1EE" w14:textId="77777777" w:rsidTr="00380EED">
        <w:trPr>
          <w:trHeight w:val="227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14:paraId="2E742DCD" w14:textId="4653A96D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AF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A0DEA7D" w14:textId="12978D19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42E98F28" w14:textId="5B0CAB08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1525D1E4" w14:textId="100A3F88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65877</w:t>
            </w:r>
          </w:p>
        </w:tc>
      </w:tr>
      <w:tr w:rsidR="00EA2781" w:rsidRPr="00657AEE" w14:paraId="222F21B4" w14:textId="77777777" w:rsidTr="00380EED">
        <w:trPr>
          <w:trHeight w:val="227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14:paraId="687559F3" w14:textId="7433EDEA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BF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908AE18" w14:textId="073B1BFA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5D0BC15C" w14:textId="01AD03F1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2705BCF7" w14:textId="657CD7EA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73520</w:t>
            </w:r>
          </w:p>
        </w:tc>
      </w:tr>
      <w:tr w:rsidR="00EA2781" w:rsidRPr="00657AEE" w14:paraId="46D737FE" w14:textId="77777777" w:rsidTr="00380EED">
        <w:trPr>
          <w:trHeight w:val="227"/>
          <w:jc w:val="center"/>
        </w:trPr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52CC54B" w14:textId="01742207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AF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1998BFD" w14:textId="5F4A0DE1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9C362A" w14:textId="37035871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5D6A725" w14:textId="1664B4FB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7325</w:t>
            </w:r>
          </w:p>
        </w:tc>
      </w:tr>
      <w:tr w:rsidR="00EA2781" w:rsidRPr="00657AEE" w14:paraId="45BB5FCD" w14:textId="77777777" w:rsidTr="00380EED">
        <w:trPr>
          <w:trHeight w:val="227"/>
          <w:jc w:val="center"/>
        </w:trPr>
        <w:tc>
          <w:tcPr>
            <w:tcW w:w="130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56219D8A" w14:textId="307FB110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BF</w:t>
            </w:r>
          </w:p>
        </w:tc>
        <w:tc>
          <w:tcPr>
            <w:tcW w:w="130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2A59F82" w14:textId="2DB88F47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2172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06E5190B" w14:textId="1C5D4FD1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1DFE742B" w14:textId="42CBC12B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62624</w:t>
            </w:r>
          </w:p>
        </w:tc>
      </w:tr>
      <w:tr w:rsidR="00EA2781" w:rsidRPr="00657AEE" w14:paraId="1698CCC7" w14:textId="77777777" w:rsidTr="00380EED">
        <w:trPr>
          <w:trHeight w:val="227"/>
          <w:jc w:val="center"/>
        </w:trPr>
        <w:tc>
          <w:tcPr>
            <w:tcW w:w="130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</w:tcPr>
          <w:p w14:paraId="1B91453B" w14:textId="1DBE69F6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AM</w:t>
            </w:r>
          </w:p>
        </w:tc>
        <w:tc>
          <w:tcPr>
            <w:tcW w:w="130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</w:tcPr>
          <w:p w14:paraId="2F19ACC5" w14:textId="2CF3C5F4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</w:tcPr>
          <w:p w14:paraId="0705CE39" w14:textId="1EFDF556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</w:tcPr>
          <w:p w14:paraId="04C50D38" w14:textId="0FB9B9F7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71065</w:t>
            </w:r>
          </w:p>
        </w:tc>
      </w:tr>
      <w:tr w:rsidR="00EA2781" w:rsidRPr="00657AEE" w14:paraId="7839D2B0" w14:textId="77777777" w:rsidTr="00380EED">
        <w:trPr>
          <w:trHeight w:val="227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14:paraId="5A3B78A7" w14:textId="631FE469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BM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690773C" w14:textId="598A8C60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5F3B0718" w14:textId="33381EDC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768C1CCD" w14:textId="0B04AB8D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63110</w:t>
            </w:r>
          </w:p>
        </w:tc>
      </w:tr>
      <w:tr w:rsidR="00EA2781" w:rsidRPr="00657AEE" w14:paraId="33882331" w14:textId="77777777" w:rsidTr="00380EED">
        <w:trPr>
          <w:trHeight w:val="227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14:paraId="5D54B1A2" w14:textId="4D35FA97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CM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52F6BE5" w14:textId="2ADB5FCE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574AF413" w14:textId="3CF7195C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71826C78" w14:textId="6E94A8C0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9530</w:t>
            </w:r>
          </w:p>
        </w:tc>
      </w:tr>
      <w:tr w:rsidR="00EA2781" w:rsidRPr="00657AEE" w14:paraId="0E3F8D99" w14:textId="77777777" w:rsidTr="00380EED">
        <w:trPr>
          <w:trHeight w:val="227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14:paraId="08BAE259" w14:textId="581AAEC8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AM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48A381E" w14:textId="12B01131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45978AD3" w14:textId="079032CF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61B595C5" w14:textId="41F9F6E8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7087</w:t>
            </w:r>
          </w:p>
        </w:tc>
      </w:tr>
      <w:tr w:rsidR="00EA2781" w:rsidRPr="00657AEE" w14:paraId="257034D2" w14:textId="77777777" w:rsidTr="00380EED">
        <w:trPr>
          <w:trHeight w:val="227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14:paraId="3727D0B1" w14:textId="2D81F59A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BM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D7DF34A" w14:textId="6DB7EE2F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33EB2152" w14:textId="443967BA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5E6A0C8C" w14:textId="694D1EB6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48666</w:t>
            </w:r>
          </w:p>
        </w:tc>
      </w:tr>
      <w:tr w:rsidR="00EA2781" w:rsidRPr="00657AEE" w14:paraId="049EDEBA" w14:textId="77777777" w:rsidTr="00380EED">
        <w:trPr>
          <w:trHeight w:val="227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14:paraId="5CA72D96" w14:textId="4EA02BA5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CM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48CB068" w14:textId="71B7389F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7458423F" w14:textId="1D042A3E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78F25B20" w14:textId="43D55760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8276</w:t>
            </w:r>
          </w:p>
        </w:tc>
      </w:tr>
      <w:tr w:rsidR="00EA2781" w:rsidRPr="00657AEE" w14:paraId="189EA9C7" w14:textId="77777777" w:rsidTr="00380EED">
        <w:trPr>
          <w:trHeight w:val="227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14:paraId="5DD34209" w14:textId="6A85E952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AM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C994384" w14:textId="2E54DAC3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6EBFD62C" w14:textId="08593ADE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5088512A" w14:textId="623409D3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47834</w:t>
            </w:r>
          </w:p>
        </w:tc>
      </w:tr>
      <w:tr w:rsidR="00EA2781" w:rsidRPr="00657AEE" w14:paraId="1FAC2896" w14:textId="77777777" w:rsidTr="00380EED">
        <w:trPr>
          <w:trHeight w:val="227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14:paraId="19E3F1E4" w14:textId="0169BFD1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BM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8C36CF3" w14:textId="50F0786F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5C379E29" w14:textId="34492D6B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5CBB7CB6" w14:textId="766020CF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22750</w:t>
            </w:r>
          </w:p>
        </w:tc>
      </w:tr>
      <w:tr w:rsidR="00EA2781" w:rsidRPr="00657AEE" w14:paraId="7B94E708" w14:textId="77777777" w:rsidTr="00380EED">
        <w:trPr>
          <w:trHeight w:val="227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14:paraId="2A9DCD7F" w14:textId="60D79537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CM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2E15429" w14:textId="49844E19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19666643" w14:textId="73B4FD3B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086DE91E" w14:textId="0163ACB6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99413</w:t>
            </w:r>
          </w:p>
        </w:tc>
      </w:tr>
      <w:tr w:rsidR="00EA2781" w:rsidRPr="00657AEE" w14:paraId="3ABD1F90" w14:textId="77777777" w:rsidTr="00380EED">
        <w:trPr>
          <w:trHeight w:val="227"/>
          <w:jc w:val="center"/>
        </w:trPr>
        <w:tc>
          <w:tcPr>
            <w:tcW w:w="1300" w:type="dxa"/>
            <w:shd w:val="clear" w:color="auto" w:fill="auto"/>
            <w:noWrap/>
            <w:vAlign w:val="bottom"/>
          </w:tcPr>
          <w:p w14:paraId="095AC929" w14:textId="67E5615C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AM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AE3DAD2" w14:textId="65D4FCCF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shd w:val="clear" w:color="auto" w:fill="auto"/>
            <w:noWrap/>
            <w:vAlign w:val="bottom"/>
          </w:tcPr>
          <w:p w14:paraId="124E9B95" w14:textId="36F37634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6CB36F2E" w14:textId="350A7D09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64160</w:t>
            </w:r>
          </w:p>
        </w:tc>
      </w:tr>
      <w:tr w:rsidR="00EA2781" w:rsidRPr="00657AEE" w14:paraId="42162EA7" w14:textId="77777777" w:rsidTr="00380EED">
        <w:trPr>
          <w:trHeight w:val="227"/>
          <w:jc w:val="center"/>
        </w:trPr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470A7DD" w14:textId="6E6B9B6F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BM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0E486E0" w14:textId="3136D102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A17250E" w14:textId="1EFD11EB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4F5504B" w14:textId="6DA53631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1330</w:t>
            </w:r>
          </w:p>
        </w:tc>
      </w:tr>
      <w:tr w:rsidR="00EA2781" w:rsidRPr="00657AEE" w14:paraId="07DEB1ED" w14:textId="77777777" w:rsidTr="00380EED">
        <w:trPr>
          <w:trHeight w:val="227"/>
          <w:jc w:val="center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089B9A" w14:textId="761CDD20" w:rsidR="00EA2781" w:rsidRPr="00657AEE" w:rsidRDefault="00EA2781" w:rsidP="00EA27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CM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46421B" w14:textId="4C5C010C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62D382" w14:textId="00A0FCE9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5909EE" w14:textId="3B131810" w:rsidR="00EA2781" w:rsidRPr="00657AEE" w:rsidRDefault="00EA2781" w:rsidP="00EA27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45595</w:t>
            </w:r>
          </w:p>
        </w:tc>
      </w:tr>
    </w:tbl>
    <w:p w14:paraId="0920C18C" w14:textId="48ADDD9E" w:rsidR="007D4359" w:rsidRPr="00DC24A2" w:rsidRDefault="007D4359">
      <w:pPr>
        <w:rPr>
          <w:rFonts w:ascii="Times New Roman" w:hAnsi="Times New Roman" w:cs="Times New Roman"/>
        </w:rPr>
      </w:pPr>
    </w:p>
    <w:p w14:paraId="5FFFC989" w14:textId="77777777" w:rsidR="002E3A7E" w:rsidRDefault="002E3A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8020CB" w14:textId="30D938B4" w:rsidR="007D4359" w:rsidRDefault="00DC24A2">
      <w:pPr>
        <w:rPr>
          <w:rFonts w:ascii="Times New Roman" w:hAnsi="Times New Roman" w:cs="Times New Roman"/>
        </w:rPr>
      </w:pPr>
      <w:r w:rsidRPr="00466A1E">
        <w:rPr>
          <w:rFonts w:ascii="Times New Roman" w:hAnsi="Times New Roman" w:cs="Times New Roman"/>
        </w:rPr>
        <w:lastRenderedPageBreak/>
        <w:t>Table</w:t>
      </w:r>
      <w:r w:rsidR="002E3A7E" w:rsidRPr="00466A1E">
        <w:rPr>
          <w:rFonts w:ascii="Times New Roman" w:hAnsi="Times New Roman" w:cs="Times New Roman"/>
        </w:rPr>
        <w:t xml:space="preserve"> </w:t>
      </w:r>
      <w:r w:rsidR="005D0154" w:rsidRPr="00466A1E">
        <w:rPr>
          <w:rFonts w:ascii="Times New Roman" w:hAnsi="Times New Roman" w:cs="Times New Roman"/>
        </w:rPr>
        <w:t>S2</w:t>
      </w:r>
      <w:r w:rsidR="00466A1E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Descriptive statistics</w:t>
      </w:r>
      <w:r w:rsidR="008E6B22">
        <w:rPr>
          <w:rFonts w:ascii="Times New Roman" w:hAnsi="Times New Roman" w:cs="Times New Roman"/>
        </w:rPr>
        <w:t xml:space="preserve"> of cleaned data </w:t>
      </w:r>
      <w:r>
        <w:rPr>
          <w:rFonts w:ascii="Times New Roman" w:hAnsi="Times New Roman" w:cs="Times New Roman"/>
        </w:rPr>
        <w:t>for sequences per sample, summarised by experimental groups</w:t>
      </w:r>
      <w:r w:rsidR="0027333E">
        <w:rPr>
          <w:rFonts w:ascii="Times New Roman" w:hAnsi="Times New Roman" w:cs="Times New Roman"/>
        </w:rPr>
        <w:t>.</w:t>
      </w:r>
    </w:p>
    <w:p w14:paraId="4D5011E3" w14:textId="77777777" w:rsidR="00DC24A2" w:rsidRPr="00DC24A2" w:rsidRDefault="00DC24A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567"/>
        <w:gridCol w:w="851"/>
        <w:gridCol w:w="1275"/>
        <w:gridCol w:w="993"/>
        <w:gridCol w:w="850"/>
        <w:gridCol w:w="1276"/>
        <w:gridCol w:w="850"/>
        <w:gridCol w:w="572"/>
      </w:tblGrid>
      <w:tr w:rsidR="00807283" w:rsidRPr="00657AEE" w14:paraId="34612590" w14:textId="26B4FDD5" w:rsidTr="00380EED"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</w:tcPr>
          <w:p w14:paraId="3CBE2293" w14:textId="79D7E324" w:rsidR="00DC24A2" w:rsidRPr="00657AEE" w:rsidRDefault="00DC24A2" w:rsidP="00CE2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5C1EAD1F" w14:textId="1AFCE346" w:rsidR="00DC24A2" w:rsidRPr="00657AEE" w:rsidRDefault="00DC24A2" w:rsidP="00CE2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6541358B" w14:textId="2473D879" w:rsidR="00DC24A2" w:rsidRPr="00657AEE" w:rsidRDefault="00DC24A2" w:rsidP="00CE2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.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11B01507" w14:textId="5E401661" w:rsidR="00DC24A2" w:rsidRPr="00657AEE" w:rsidRDefault="00DC24A2" w:rsidP="00CE2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657A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657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uartil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2B2366DD" w14:textId="0C8FE4B8" w:rsidR="00DC24A2" w:rsidRPr="00657AEE" w:rsidRDefault="00DC24A2" w:rsidP="00CE2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082E0468" w14:textId="33A77E2C" w:rsidR="00DC24A2" w:rsidRPr="00657AEE" w:rsidRDefault="00DC24A2" w:rsidP="00CE2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686BAE45" w14:textId="165A27AB" w:rsidR="00DC24A2" w:rsidRPr="00657AEE" w:rsidRDefault="00DC24A2" w:rsidP="00CE2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657A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rd</w:t>
            </w:r>
            <w:r w:rsidRPr="00657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uartil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06097884" w14:textId="4A08BC98" w:rsidR="00DC24A2" w:rsidRPr="00657AEE" w:rsidRDefault="00DC24A2" w:rsidP="00CE2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.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4" w:space="0" w:color="auto"/>
            </w:tcBorders>
          </w:tcPr>
          <w:p w14:paraId="087AABE7" w14:textId="7394B88B" w:rsidR="00DC24A2" w:rsidRPr="00657AEE" w:rsidRDefault="00DC24A2" w:rsidP="00CE2F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3805C6" w:rsidRPr="00657AEE" w14:paraId="65D857E1" w14:textId="65216707" w:rsidTr="00380EED">
        <w:tc>
          <w:tcPr>
            <w:tcW w:w="1271" w:type="dxa"/>
            <w:tcBorders>
              <w:top w:val="single" w:sz="4" w:space="0" w:color="auto"/>
            </w:tcBorders>
          </w:tcPr>
          <w:p w14:paraId="0DEAD557" w14:textId="4BBBFD25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7A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xoplasm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54B782C" w14:textId="72A7B5FD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AE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5071DC9" w14:textId="7F810B49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1816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7D0E5DD1" w14:textId="149AF08D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4909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B3204CD" w14:textId="170AFC9C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08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8EEF946" w14:textId="1B89A6AB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491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2DDD33D" w14:textId="0ACBB83B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81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2FD98B6" w14:textId="44675533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6658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bottom"/>
          </w:tcPr>
          <w:p w14:paraId="4D7A5487" w14:textId="4B3C4DFC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805C6" w:rsidRPr="00657AEE" w14:paraId="255D0EA4" w14:textId="6909A8D7" w:rsidTr="00380EED">
        <w:tc>
          <w:tcPr>
            <w:tcW w:w="1271" w:type="dxa"/>
          </w:tcPr>
          <w:p w14:paraId="37B043CE" w14:textId="77777777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90755EA" w14:textId="26FDA8A4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AE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bottom"/>
          </w:tcPr>
          <w:p w14:paraId="0026135A" w14:textId="638888D2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18774</w:t>
            </w:r>
          </w:p>
        </w:tc>
        <w:tc>
          <w:tcPr>
            <w:tcW w:w="1275" w:type="dxa"/>
            <w:vAlign w:val="bottom"/>
          </w:tcPr>
          <w:p w14:paraId="4FC10B2F" w14:textId="07F5DD0C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1528</w:t>
            </w:r>
          </w:p>
        </w:tc>
        <w:tc>
          <w:tcPr>
            <w:tcW w:w="993" w:type="dxa"/>
            <w:vAlign w:val="bottom"/>
          </w:tcPr>
          <w:p w14:paraId="3BD6D95A" w14:textId="7E2DD964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7534</w:t>
            </w:r>
          </w:p>
        </w:tc>
        <w:tc>
          <w:tcPr>
            <w:tcW w:w="850" w:type="dxa"/>
            <w:vAlign w:val="bottom"/>
          </w:tcPr>
          <w:p w14:paraId="3C5D1A4D" w14:textId="3FF9CED5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2568</w:t>
            </w:r>
          </w:p>
        </w:tc>
        <w:tc>
          <w:tcPr>
            <w:tcW w:w="1276" w:type="dxa"/>
            <w:vAlign w:val="bottom"/>
          </w:tcPr>
          <w:p w14:paraId="5AC6D62F" w14:textId="6D80A4CE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9997</w:t>
            </w:r>
          </w:p>
        </w:tc>
        <w:tc>
          <w:tcPr>
            <w:tcW w:w="850" w:type="dxa"/>
            <w:vAlign w:val="bottom"/>
          </w:tcPr>
          <w:p w14:paraId="1913BD97" w14:textId="7B3F7475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71228</w:t>
            </w:r>
          </w:p>
        </w:tc>
        <w:tc>
          <w:tcPr>
            <w:tcW w:w="572" w:type="dxa"/>
            <w:vAlign w:val="bottom"/>
          </w:tcPr>
          <w:p w14:paraId="329F2C3A" w14:textId="4C63B5FF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805C6" w:rsidRPr="00657AEE" w14:paraId="469351C0" w14:textId="1F708B08" w:rsidTr="00380EED">
        <w:tc>
          <w:tcPr>
            <w:tcW w:w="1271" w:type="dxa"/>
          </w:tcPr>
          <w:p w14:paraId="7E0779AC" w14:textId="32CBE21D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AEE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567" w:type="dxa"/>
          </w:tcPr>
          <w:p w14:paraId="442A51A0" w14:textId="6C3B6D9F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AE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vAlign w:val="bottom"/>
          </w:tcPr>
          <w:p w14:paraId="7FD3C25A" w14:textId="2849DD77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19523</w:t>
            </w:r>
          </w:p>
        </w:tc>
        <w:tc>
          <w:tcPr>
            <w:tcW w:w="1275" w:type="dxa"/>
            <w:vAlign w:val="bottom"/>
          </w:tcPr>
          <w:p w14:paraId="79D3F519" w14:textId="34C1F24D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47028</w:t>
            </w:r>
          </w:p>
        </w:tc>
        <w:tc>
          <w:tcPr>
            <w:tcW w:w="993" w:type="dxa"/>
            <w:vAlign w:val="bottom"/>
          </w:tcPr>
          <w:p w14:paraId="536EAA68" w14:textId="0F79462C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4585</w:t>
            </w:r>
          </w:p>
        </w:tc>
        <w:tc>
          <w:tcPr>
            <w:tcW w:w="850" w:type="dxa"/>
            <w:vAlign w:val="bottom"/>
          </w:tcPr>
          <w:p w14:paraId="578C2807" w14:textId="3A85C36D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4325</w:t>
            </w:r>
          </w:p>
        </w:tc>
        <w:tc>
          <w:tcPr>
            <w:tcW w:w="1276" w:type="dxa"/>
            <w:vAlign w:val="bottom"/>
          </w:tcPr>
          <w:p w14:paraId="36E882FD" w14:textId="38A70457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63926</w:t>
            </w:r>
          </w:p>
        </w:tc>
        <w:tc>
          <w:tcPr>
            <w:tcW w:w="850" w:type="dxa"/>
            <w:vAlign w:val="bottom"/>
          </w:tcPr>
          <w:p w14:paraId="10F5F3B6" w14:textId="7A5E4BFA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79103</w:t>
            </w:r>
          </w:p>
        </w:tc>
        <w:tc>
          <w:tcPr>
            <w:tcW w:w="572" w:type="dxa"/>
            <w:vAlign w:val="bottom"/>
          </w:tcPr>
          <w:p w14:paraId="3B928334" w14:textId="0E95B5E0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805C6" w:rsidRPr="00657AEE" w14:paraId="371833CC" w14:textId="7EC03ECC" w:rsidTr="00380EED">
        <w:tc>
          <w:tcPr>
            <w:tcW w:w="1271" w:type="dxa"/>
          </w:tcPr>
          <w:p w14:paraId="1CB41B47" w14:textId="77777777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F9224EC" w14:textId="3EE968FE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AE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  <w:vAlign w:val="bottom"/>
          </w:tcPr>
          <w:p w14:paraId="4487352E" w14:textId="206F1630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22750</w:t>
            </w:r>
          </w:p>
        </w:tc>
        <w:tc>
          <w:tcPr>
            <w:tcW w:w="1275" w:type="dxa"/>
            <w:vAlign w:val="bottom"/>
          </w:tcPr>
          <w:p w14:paraId="120FFD01" w14:textId="60B2F1AC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4981</w:t>
            </w:r>
          </w:p>
        </w:tc>
        <w:tc>
          <w:tcPr>
            <w:tcW w:w="993" w:type="dxa"/>
            <w:vAlign w:val="bottom"/>
          </w:tcPr>
          <w:p w14:paraId="0A69DA4C" w14:textId="4BEE4334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8903</w:t>
            </w:r>
          </w:p>
        </w:tc>
        <w:tc>
          <w:tcPr>
            <w:tcW w:w="850" w:type="dxa"/>
            <w:vAlign w:val="bottom"/>
          </w:tcPr>
          <w:p w14:paraId="19E83B4D" w14:textId="0E94F510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59320</w:t>
            </w:r>
          </w:p>
        </w:tc>
        <w:tc>
          <w:tcPr>
            <w:tcW w:w="1276" w:type="dxa"/>
            <w:vAlign w:val="bottom"/>
          </w:tcPr>
          <w:p w14:paraId="7D37BA75" w14:textId="038A321F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63372</w:t>
            </w:r>
          </w:p>
        </w:tc>
        <w:tc>
          <w:tcPr>
            <w:tcW w:w="850" w:type="dxa"/>
            <w:vAlign w:val="bottom"/>
          </w:tcPr>
          <w:p w14:paraId="5DF91144" w14:textId="67B1716D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99413</w:t>
            </w:r>
          </w:p>
        </w:tc>
        <w:tc>
          <w:tcPr>
            <w:tcW w:w="572" w:type="dxa"/>
            <w:vAlign w:val="bottom"/>
          </w:tcPr>
          <w:p w14:paraId="3036214E" w14:textId="1D595C35" w:rsidR="003805C6" w:rsidRPr="00657AEE" w:rsidRDefault="003805C6" w:rsidP="00380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E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6DE236B2" w14:textId="72E37A50" w:rsidR="007D4359" w:rsidRDefault="007D4359">
      <w:pPr>
        <w:rPr>
          <w:rFonts w:ascii="Times New Roman" w:hAnsi="Times New Roman" w:cs="Times New Roman"/>
        </w:rPr>
      </w:pPr>
    </w:p>
    <w:p w14:paraId="619C80B2" w14:textId="4C021111" w:rsidR="000B5720" w:rsidRDefault="000B5720">
      <w:pPr>
        <w:rPr>
          <w:rFonts w:ascii="Times New Roman" w:hAnsi="Times New Roman" w:cs="Times New Roman"/>
        </w:rPr>
      </w:pPr>
    </w:p>
    <w:p w14:paraId="6CB1D1D5" w14:textId="77777777" w:rsidR="00466A1E" w:rsidRDefault="00466A1E">
      <w:pPr>
        <w:rPr>
          <w:rFonts w:ascii="Times New Roman" w:hAnsi="Times New Roman" w:cs="Times New Roman"/>
        </w:rPr>
        <w:sectPr w:rsidR="00466A1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D0240B" w14:textId="2EB31274" w:rsidR="000B5720" w:rsidRDefault="000B5720" w:rsidP="000B5720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S3: Differentially abundant bacterial </w:t>
      </w:r>
      <w:r w:rsidR="00477014">
        <w:rPr>
          <w:rFonts w:ascii="Times New Roman" w:hAnsi="Times New Roman"/>
          <w:sz w:val="24"/>
          <w:szCs w:val="24"/>
        </w:rPr>
        <w:t>ASV</w:t>
      </w:r>
      <w:r>
        <w:rPr>
          <w:rFonts w:ascii="Times New Roman" w:hAnsi="Times New Roman"/>
          <w:sz w:val="24"/>
          <w:szCs w:val="24"/>
        </w:rPr>
        <w:t xml:space="preserve">s in </w:t>
      </w:r>
      <w:r w:rsidRPr="004B55AD">
        <w:rPr>
          <w:rFonts w:ascii="Times New Roman" w:hAnsi="Times New Roman"/>
          <w:i/>
          <w:iCs/>
          <w:sz w:val="24"/>
          <w:szCs w:val="24"/>
        </w:rPr>
        <w:t>Toxoplasma</w:t>
      </w:r>
      <w:r>
        <w:rPr>
          <w:rFonts w:ascii="Times New Roman" w:hAnsi="Times New Roman"/>
          <w:sz w:val="24"/>
          <w:szCs w:val="24"/>
        </w:rPr>
        <w:t xml:space="preserve"> infected rats</w:t>
      </w:r>
      <w:r w:rsidR="00015674">
        <w:rPr>
          <w:rFonts w:ascii="Times New Roman" w:hAnsi="Times New Roman"/>
          <w:sz w:val="24"/>
          <w:szCs w:val="24"/>
        </w:rPr>
        <w:t xml:space="preserve"> relative to placebo controls (positive log fold changes </w:t>
      </w:r>
      <w:r w:rsidR="00A04212">
        <w:rPr>
          <w:rFonts w:ascii="Times New Roman" w:hAnsi="Times New Roman"/>
          <w:sz w:val="24"/>
          <w:szCs w:val="24"/>
        </w:rPr>
        <w:t xml:space="preserve">represent higher ASV abundance in </w:t>
      </w:r>
      <w:r w:rsidR="00DA16DD" w:rsidRPr="00380EED">
        <w:rPr>
          <w:rFonts w:ascii="Times New Roman" w:hAnsi="Times New Roman"/>
          <w:i/>
          <w:iCs/>
          <w:sz w:val="24"/>
          <w:szCs w:val="24"/>
        </w:rPr>
        <w:t>T</w:t>
      </w:r>
      <w:r w:rsidR="00A04212" w:rsidRPr="00380EED">
        <w:rPr>
          <w:rFonts w:ascii="Times New Roman" w:hAnsi="Times New Roman"/>
          <w:i/>
          <w:iCs/>
          <w:sz w:val="24"/>
          <w:szCs w:val="24"/>
        </w:rPr>
        <w:t>oxoplasma</w:t>
      </w:r>
      <w:r w:rsidR="00A04212">
        <w:rPr>
          <w:rFonts w:ascii="Times New Roman" w:hAnsi="Times New Roman"/>
          <w:sz w:val="24"/>
          <w:szCs w:val="24"/>
        </w:rPr>
        <w:t xml:space="preserve"> </w:t>
      </w:r>
      <w:r w:rsidR="00DA16DD">
        <w:rPr>
          <w:rFonts w:ascii="Times New Roman" w:hAnsi="Times New Roman"/>
          <w:sz w:val="24"/>
          <w:szCs w:val="24"/>
        </w:rPr>
        <w:t xml:space="preserve">infected </w:t>
      </w:r>
      <w:r w:rsidR="00A04212">
        <w:rPr>
          <w:rFonts w:ascii="Times New Roman" w:hAnsi="Times New Roman"/>
          <w:sz w:val="24"/>
          <w:szCs w:val="24"/>
        </w:rPr>
        <w:t xml:space="preserve">rats, and </w:t>
      </w:r>
      <w:proofErr w:type="spellStart"/>
      <w:r w:rsidR="00A04212" w:rsidRPr="00380EED">
        <w:rPr>
          <w:rFonts w:ascii="Times New Roman" w:hAnsi="Times New Roman"/>
          <w:i/>
          <w:iCs/>
          <w:sz w:val="24"/>
          <w:szCs w:val="24"/>
        </w:rPr>
        <w:t>visa</w:t>
      </w:r>
      <w:proofErr w:type="spellEnd"/>
      <w:r w:rsidR="00A04212" w:rsidRPr="00380EED">
        <w:rPr>
          <w:rFonts w:ascii="Times New Roman" w:hAnsi="Times New Roman"/>
          <w:i/>
          <w:iCs/>
          <w:sz w:val="24"/>
          <w:szCs w:val="24"/>
        </w:rPr>
        <w:t xml:space="preserve"> versa</w:t>
      </w:r>
      <w:r w:rsidR="00A04212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4503903D" w14:textId="7ED9F905" w:rsidR="000B5720" w:rsidRDefault="00507EF8" w:rsidP="000B5720">
      <w:pPr>
        <w:pStyle w:val="NoSpacing"/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ASVs</w:t>
      </w:r>
      <w:r w:rsidR="000B5720" w:rsidRPr="0045081D">
        <w:rPr>
          <w:rFonts w:ascii="Times New Roman" w:hAnsi="Times New Roman"/>
          <w:i/>
          <w:iCs/>
          <w:sz w:val="24"/>
          <w:szCs w:val="24"/>
        </w:rPr>
        <w:t xml:space="preserve"> are labelled according to their closest available taxonomic classification.</w:t>
      </w:r>
      <w:r w:rsidR="000B5720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0B5720">
        <w:rPr>
          <w:rFonts w:ascii="Times New Roman" w:hAnsi="Times New Roman"/>
          <w:bCs/>
          <w:i/>
          <w:iCs/>
          <w:sz w:val="24"/>
          <w:szCs w:val="24"/>
        </w:rPr>
        <w:t>Data are based on</w:t>
      </w:r>
      <w:r w:rsidR="000B5720">
        <w:rPr>
          <w:rFonts w:ascii="Times New Roman" w:hAnsi="Times New Roman"/>
          <w:i/>
          <w:iCs/>
          <w:sz w:val="24"/>
          <w:szCs w:val="24"/>
        </w:rPr>
        <w:t xml:space="preserve"> 12 male and 1</w:t>
      </w:r>
      <w:r w:rsidR="008D11D6">
        <w:rPr>
          <w:rFonts w:ascii="Times New Roman" w:hAnsi="Times New Roman"/>
          <w:i/>
          <w:iCs/>
          <w:sz w:val="24"/>
          <w:szCs w:val="24"/>
        </w:rPr>
        <w:t>0</w:t>
      </w:r>
      <w:r w:rsidR="000B5720">
        <w:rPr>
          <w:rFonts w:ascii="Times New Roman" w:hAnsi="Times New Roman"/>
          <w:i/>
          <w:iCs/>
          <w:sz w:val="24"/>
          <w:szCs w:val="24"/>
        </w:rPr>
        <w:t xml:space="preserve"> female Toxoplasma treatment rats and 12 male and 1</w:t>
      </w:r>
      <w:r w:rsidR="00A958F1">
        <w:rPr>
          <w:rFonts w:ascii="Times New Roman" w:hAnsi="Times New Roman"/>
          <w:i/>
          <w:iCs/>
          <w:sz w:val="24"/>
          <w:szCs w:val="24"/>
        </w:rPr>
        <w:t>0</w:t>
      </w:r>
      <w:r w:rsidR="000B5720">
        <w:rPr>
          <w:rFonts w:ascii="Times New Roman" w:hAnsi="Times New Roman"/>
          <w:i/>
          <w:iCs/>
          <w:sz w:val="24"/>
          <w:szCs w:val="24"/>
        </w:rPr>
        <w:t xml:space="preserve"> female placebo treatment rats.</w:t>
      </w:r>
    </w:p>
    <w:tbl>
      <w:tblPr>
        <w:tblW w:w="12221" w:type="dxa"/>
        <w:jc w:val="center"/>
        <w:tblLook w:val="04A0" w:firstRow="1" w:lastRow="0" w:firstColumn="1" w:lastColumn="0" w:noHBand="0" w:noVBand="1"/>
      </w:tblPr>
      <w:tblGrid>
        <w:gridCol w:w="3590"/>
        <w:gridCol w:w="1549"/>
        <w:gridCol w:w="3622"/>
        <w:gridCol w:w="1920"/>
        <w:gridCol w:w="1540"/>
      </w:tblGrid>
      <w:tr w:rsidR="000A454C" w:rsidRPr="000A454C" w14:paraId="35A130D5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FB325" w14:textId="77777777" w:rsidR="000A454C" w:rsidRPr="001439CF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V-ID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88587" w14:textId="77777777" w:rsidR="000A454C" w:rsidRPr="001439CF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ylum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78C3F" w14:textId="77777777" w:rsidR="000A454C" w:rsidRPr="001439CF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mil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C1E8F" w14:textId="294783D8" w:rsidR="000A454C" w:rsidRPr="001439CF" w:rsidRDefault="00B003C2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r w:rsidR="000A454C"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g fold chan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D2D56" w14:textId="3799CB0A" w:rsidR="000A454C" w:rsidRPr="001439CF" w:rsidRDefault="00B01599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="000A454C"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justed p-value</w:t>
            </w:r>
            <w:r w:rsidR="0065578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</w:p>
        </w:tc>
      </w:tr>
      <w:tr w:rsidR="001439CF" w:rsidRPr="000A454C" w14:paraId="23583771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272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f0bc1d5dd538296342b5780d608154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0F5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ota</w:t>
            </w:r>
            <w:proofErr w:type="spellEnd"/>
          </w:p>
        </w:tc>
        <w:tc>
          <w:tcPr>
            <w:tcW w:w="36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EA6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ribaculaceae</w:t>
            </w:r>
            <w:proofErr w:type="spellEnd"/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1F9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641159544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200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3E0274CC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9DA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d97b84bc44a0fe2c01b8827f87dc46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D57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BAA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67A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1.0252365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E9A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8E159CA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9AB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a3d386cd02b3285466fd0469a81b7c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1C5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8A1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C05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761344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71E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47B071C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9C2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b98151fa888e12eee6c2a5ccc3797b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9B7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5A6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E4A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406327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F1C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1EABA52C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9B8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6080a13899874610282fc1707bca2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980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26A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52D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8997191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474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FA244A1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40F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7db7e4bd47e0f424624f9bd8cf1c8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C4C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F4F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661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708177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9F2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BEFD8CF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D90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a0e701293d803c3b0622a7f556efbd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148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166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tobacil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40B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570668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45C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5B5AE957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696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69416a5a3228fc61ecd4117a03dacd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2CA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9CF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807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667895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814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0CFD9888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8E1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daab0076d4b922d0e6376717eda0dd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E56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DE2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750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1857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AA7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DEFC4D3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46F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ec9d1c058be0d95620f23c41bd5fd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35F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170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6BD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124430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F4F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1EB859D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B57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0058c29bc93490114416fe8b97df5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1FE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A4A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scillospi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B96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900233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E43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0BD645E9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D95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93b0e28d99f4322a9daaf67a04eec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8C0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51F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[Eubacterium]_</w:t>
            </w: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prostanoligenes_group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839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300373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EC3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2BEF2B83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5E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75d71019314210ee4249ee49680e3d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79D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0EA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tobacil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564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45392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5CA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285B0D34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FBB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91eb3de6a0651217250e4d62f4b6b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34A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EC1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3C9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1.1269708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373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2C08332C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3DA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00369f9fa4746a43df8527d95e066c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57F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2A7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tobacil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117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251344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FF7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8D5B6A6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DD6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b0ae309eea797ca6bb97d76e7b25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8EA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C5D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scillospi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421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6384558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5CE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0B4EDCFE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E90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9933ec3c71032907327154a75f7ff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980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A45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DA1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595368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B1A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0B1B53E3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B70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1bd6c8fab51413e9b01260a2c7955d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FDE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6A1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ribacu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EDE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565374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0F2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1273565B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D85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abd35bcc9c019b868db4c0388f8897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A09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1EB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minococ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4C7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5288450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3FF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3060EB44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903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bcda2225da7fa033a2f8379c08de7c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64F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53C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FE8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867136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E62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0934007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50A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d17e34f2f8c4203d55d94ef05dd49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8D1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2E9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tobacil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DC6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489113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45E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5E4DFCFE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4FD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7e5104819652573d9eabc2f06c353f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E7C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C75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CBA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556010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4DC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BBEBE2B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7D3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4ef0fa99d2e5490753a86b0783635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1BE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FE5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minococ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D54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562110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BD5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8B7F628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471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cfc93699ea2930a69062043742217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3F6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8B9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scillospi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C6E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1.1934231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311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5C94606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477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c0f401c2ef7fd03f179ca1aa6e5a143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0EB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AFB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B16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256773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8F2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058A8BD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597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7ad9b8e09f2a2ca59770bfa2304887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7C8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284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tobacil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293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585819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260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888FDF7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333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3e17ca56ecbd13abdf870ccdf030db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065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3D3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EEA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913897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5E0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ABEF061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D00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b714857ee3ef9312860a7002237a7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D06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5DB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A60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83891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2A6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26BC281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9FF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5a81a593f9852555bc08e6b779cf3d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A1B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F0C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9DD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77968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217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2A9BCAF8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9FA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0507e49a015e61e765d8aa331f2ff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02B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D97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scillospi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3E9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6706675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AA0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8531164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676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e5981acdb178ad1d8bcdcb6107e36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D0E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4E5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355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274928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833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0B44136D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2FD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abbfed5ecfb3f81fbd42308e9b84a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8D4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2F5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062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6755822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E9E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145F73AB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E66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85f4e9bf0a8e439093aee34dc348ad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0B4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B6E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59D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119461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6C9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6F758F3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162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4440589bb9202601397be1c6b9992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98E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FC7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CCC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774320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B19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9F2C457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487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d961975d29e48b6ce7097df041d88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673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266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89A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674564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451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C9B33D5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20B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7343d0e1a8702f311688616e258aa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B20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69D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9A0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73964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826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564884B4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55B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6ab2f3768706e9b21d4a63462594f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E1B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04B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163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8982278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88A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66A4582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DE9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df30163b4a34b9bc307fc35cdf734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CBC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971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F70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763577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2DF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CA5D9C1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7D1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8f1efc4e82d6386acfc9f18e02cbb8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E44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F96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minococ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83F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9565803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604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07FDB53C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C52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ea04dbd20f5d46a1ce4f92084f4e5e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ABA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FAA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ribacu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23C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969584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0D4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2937B352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75D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54fb3dc42ae6e607e043a54a4c683e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B2E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CE9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ococ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30B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932311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258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586F7FB3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187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18026a71f6b73389dbafbf96cb3f7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937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C8B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minococ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07A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81609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4BD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28C4F043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D4E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319f55c576ac788eb7de20d46e89a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E0A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5ED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ribacu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B88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5008659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B2A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1591C39A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FF5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c951ae936cace2a5f6669556ea4d2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DE5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5D6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782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71687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69A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50A479CC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B5C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47f9c8680b829a8f81043dd25c6e56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3E8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B98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kenel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72F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025421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940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D2461B5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70F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636ea6d334937b1f00b8a08be0b312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404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974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03D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26471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22F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13CABC17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4B2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7bb42e0bb13e0fd4a20f36c920da7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D37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F84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ostridia_UCG-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E42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18641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8BE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59750840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876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5622c29c9c003017947c332331501c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A4C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4EA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172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325963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3AD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3E144196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628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a533037f2f22dc626ae5843b1294ab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C8B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992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ostridia_UCG-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6A9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589902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4BF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4E53ECE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DED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9051e3156aca0f509eda10f3b2e14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1B7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9E9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rysipelotrich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F82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869468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BBF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16F87E46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436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cbe129366ea512c75fa42d1a5a14aa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5C6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8AD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59C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499677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152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1F99EF40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00F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576b11131854ded8a2de85c6ca7c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229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1E6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rysipelatoclostrid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494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89876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F58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2B5EBE0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399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46ed701744ca6421467d73dc7453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8A2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156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rysipelatoclostrid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6B6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00260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329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10282EF1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D77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dc16e2e45d9433b606d8a2582c41e1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3AC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teobacteria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23C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tterel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7A7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863106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D8C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5A353F08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878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99f472bcb20419a21a9af29154f02e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084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A1A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ster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680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742889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A9E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99D320E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006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982bbaf199abfd1057d12302f1c13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675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teobacteria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A09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nterobacteri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AF5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568646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A68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99A92C1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443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6e98c8f3c07b2cff1ec6c535fc2e8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BE1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DA8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885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652413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6CB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0248429A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FF3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74db2c00fb7cb51430b8ed483b8d4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63D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B83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6F1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545538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BB2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5028CD26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BE5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f862026b2c62871ab34f800583f681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433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482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minococ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02B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7635467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2A2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23ECBC0F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0B9D" w14:textId="77777777" w:rsidR="000A454C" w:rsidRPr="00380EED" w:rsidRDefault="000A454C" w:rsidP="0014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8167fe5f74f5a7f5c51d24230d2b7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5396" w14:textId="77777777" w:rsidR="000A454C" w:rsidRPr="00380EED" w:rsidRDefault="000A454C" w:rsidP="0014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7B42" w14:textId="77777777" w:rsidR="000A454C" w:rsidRPr="00380EED" w:rsidRDefault="000A454C" w:rsidP="0014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ostridia_vadinBB60_grou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5DAE" w14:textId="77777777" w:rsidR="000A454C" w:rsidRPr="00380EED" w:rsidRDefault="000A454C" w:rsidP="0014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958866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B9B8" w14:textId="77777777" w:rsidR="000A454C" w:rsidRPr="00380EED" w:rsidRDefault="000A454C" w:rsidP="0014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21C038B5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5AB9" w14:textId="77777777" w:rsidR="000A454C" w:rsidRPr="001439CF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687c075625a3363bccac5afb14a2ea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4BCA" w14:textId="77777777" w:rsidR="000A454C" w:rsidRPr="001439CF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6364" w14:textId="77777777" w:rsidR="000A454C" w:rsidRPr="001439CF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ostridia_UCG-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D975" w14:textId="77777777" w:rsidR="000A454C" w:rsidRPr="001439CF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498493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2715" w14:textId="77777777" w:rsidR="000A454C" w:rsidRPr="001439CF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23D74B50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36B1" w14:textId="77777777" w:rsidR="000A454C" w:rsidRPr="001439CF" w:rsidRDefault="000A454C" w:rsidP="0014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2aeb2674c4ee1359a1ae51302adf9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1452" w14:textId="77777777" w:rsidR="000A454C" w:rsidRPr="001439CF" w:rsidRDefault="000A454C" w:rsidP="0014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5678" w14:textId="77777777" w:rsidR="000A454C" w:rsidRPr="001439CF" w:rsidRDefault="000A454C" w:rsidP="0014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1AC7" w14:textId="77777777" w:rsidR="000A454C" w:rsidRPr="001439CF" w:rsidRDefault="000A454C" w:rsidP="0014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958112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0E52" w14:textId="77777777" w:rsidR="000A454C" w:rsidRPr="001439CF" w:rsidRDefault="000A454C" w:rsidP="0014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3E709D6C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08A4" w14:textId="77777777" w:rsidR="000A454C" w:rsidRPr="001439CF" w:rsidRDefault="000A454C" w:rsidP="0014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e5f0fe4d5ffc9ea017b9ab61e45a94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477B" w14:textId="77777777" w:rsidR="000A454C" w:rsidRPr="001439CF" w:rsidRDefault="000A454C" w:rsidP="0014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1399" w14:textId="77777777" w:rsidR="000A454C" w:rsidRPr="001439CF" w:rsidRDefault="000A454C" w:rsidP="0014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AD39" w14:textId="77777777" w:rsidR="000A454C" w:rsidRPr="001439CF" w:rsidRDefault="000A454C" w:rsidP="0014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853381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38F9" w14:textId="77777777" w:rsidR="000A454C" w:rsidRPr="001439CF" w:rsidRDefault="000A454C" w:rsidP="001439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43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1AB9B7C3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007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758289e53f97b02624c43428faec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B2F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907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scillospi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D9D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526049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3DA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ED2AD6D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7EF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1f7312902cbc9506cab3abeadf35fd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B73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2DE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ribacu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884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573763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176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888ECAF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1FF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a6fa30bc30d7fbe45cf6a23fd75ec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19D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9E5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AF5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628850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BC3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2390F22B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CE9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f50a3600632d6f3295fbd0ae6cf5d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489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1C4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A67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6287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092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2151CD55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27E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38e572407b529e052049ac657a45a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78F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tinobacteri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C65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gerthel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C23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305123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283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CD3B149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048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2d5cd8bd3a6456cd9b030737e9e7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8AC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1AA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CG-0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9BF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787896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D1E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8C48C8A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3A3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05225244c39e4aebfd6915bb2785b7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99F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274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kenel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3EA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522068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977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1EDAC079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81F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dd0503bd5d9fbe4a1109f490de31ea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E57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348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ribacu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727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15037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EFC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19CD9968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9C4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6f1b967acef3cac744443b49362ad3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293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781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ostridia_UCG-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613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13000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85E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0E531C6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DDE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dcb548f94d85adad48983aacd53a1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FC4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B75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71B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3182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85A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260C8626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734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6fe23e81e0960b0c6f8372d3e7f7b4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A93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5EF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235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31243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92E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42BCD86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336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dc5700c6b964caca60f3d99e5f7c29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AB5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4B7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minococ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42F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5110801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EDC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34F5588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6C8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3df7425720628307e72fcd892ff75b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C25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BC0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06A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269124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1CE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1DD0E841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223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2fa035b7abe124c51c534610a14a6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643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54B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D0C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79220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D86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596C07E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B57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1246a0dd8644b5af06f2e1efbe55b9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7F3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005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ribacu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870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700505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348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F6FD4B2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6F5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9d07bea5874e5100baed9cbdbf7a0b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9CE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teobacteria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AE1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cultur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EC6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251585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6C5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2FA56CB2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9CB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16337d58d37e192f7a5a57c274488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C91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0C9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scillospi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D96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940186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B7A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2DF0555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C46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d4ecd56f68f21218683d6e4c13383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7D4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D88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ostridia_UCG-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852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22172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52F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93F196A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821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45e8c1a37706a9cbe8c862be367ae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A1F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6DD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ostridia_vadinBB60_grou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499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479975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25C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324C89F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DF9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d697f2adfae0581c01ef3785e43177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3C6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37F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60D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747876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DF7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5477D1DD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674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e04964b969625477f819f8bac2a927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282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F2D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915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634197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02B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5826507D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EBA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c6d827c24ebaf7b2b96ec3f0114ea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E30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0F7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ostridia_vadinBB60_grou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F6D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851190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6EE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29B9B394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B5C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54d19277ec3b0c4e9be2b30ee5fdd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9D5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F5F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minococ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B2A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779158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E48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031AE8B9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0DA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fc4eec598ee512032ab2f17b7b36d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C3A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130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89F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509485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A87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1A4FD0C9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A37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cf852779a1fe6b8c5fd93a3a40163e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4CF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916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scillospi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E4A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685445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B82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305D5443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801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aa13180c75705a063351fec58e3a1f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EC3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448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B56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6281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AF8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3F5460F1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6B1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c7c68810a247f369c580ef34ef9b4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995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70B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6C6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972414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ADA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08D8F5F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DAC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7445349af8eaaacbda7dc6d01bb9a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432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1B7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A9A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286707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3EF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7EDAC15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17F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7226535a9992783b54605914b8e9a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1A2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FF3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D1E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795409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342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0FFBEC3B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702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978f5af3e0f5e47c8195884aea5a5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6FC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tinobacteri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A09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gerthel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165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735717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5AF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2495CC9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3FA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18ebc11c35549dff2cad3d3b8d3a5b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56D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1F6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scillospi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427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9208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572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37D49E33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7605" w14:textId="77777777" w:rsidR="000A454C" w:rsidRPr="00ED05E9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05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f1fdf96ec9180beddbcb9925b6ade1f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5FFB" w14:textId="77777777" w:rsidR="000A454C" w:rsidRPr="00ED05E9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05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E291" w14:textId="77777777" w:rsidR="000A454C" w:rsidRPr="00ED05E9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05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D254" w14:textId="77777777" w:rsidR="000A454C" w:rsidRPr="00ED05E9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05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702221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D1E1" w14:textId="77777777" w:rsidR="000A454C" w:rsidRPr="00ED05E9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05E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25EAA8CA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CEE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797b8fd39a4375220e49df3340380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A0C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F3F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minococ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877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30935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F5E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5959632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094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e033c22f5d83d90e63c95dce55c471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BB1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F95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369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344705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BFA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A671AAF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EF0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3f3a2084480e3d5779777fc0a9848a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CAD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782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scillospi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D55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73706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69C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5C91CFE4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88E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963b7a69c0ce7467db9c0160afa4d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C31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1ED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ribacu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4E5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85294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1B7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854A0D2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3CF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608db9a5b74b9cec1718486c80d041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839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DF6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scillospi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285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67828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498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0130914B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72B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55d4560fd98bbd61b01d9ed02b07af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2CA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D51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ostridia_vadinBB60_grou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7F9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054050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515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5820CAD8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8D6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747a614727beafaed3ec5a7b5ef4a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F01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D76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ostridia_UCG-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583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457152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649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1FBC102D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94D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8dea5b254da413f08f224dbc86d5c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C3D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D5F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rysipelotrich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F83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089460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122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38956A16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560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80a75ffc161ad8439740da5895aa8b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2A6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B10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F37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861881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169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0281382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8F8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a4dcf2ba628bde71d96a2df8332a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11F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8F8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ostridia_vadinBB60_grou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691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1995953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730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5E9880DC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4A0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4bdfbe01598ec48766d703391e453e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D1D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12C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[Eubacterium]_</w:t>
            </w: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prostanoligenes_group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5F8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4514709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FA6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32072323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554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53fb875c7866dc1f76b566c105586e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916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26D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E5F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475359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0E3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51267B51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BB8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34df7f0bd3b837db50ebb809b44635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CEC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E88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933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35205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442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5639A15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ADC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8562100c942ba88e07cdf62fb6803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FBC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481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ostridia_UCG-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FCF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0400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219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1D73107D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1E2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166278e3f50703b5173c28c4727bb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8D4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22C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minococ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D5D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057728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318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5549DDAB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5C5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9d008827daa2c1d5908184be9d673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205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8B6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EA2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089136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C94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57CA65BB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D56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0fd4278c813cbd214e74e18ca59d6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493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FF2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ostridia_UCG-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4C4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411396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684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2AE286F4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984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d6f777ecfd47b7c578537a49025fa2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40A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C36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ostridia_vadinBB60_grou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13B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01492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4B3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77BD5B1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1B07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0ec22a41eff5dea8cb32c2b72744f9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B3F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A4B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hnospir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74E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214070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62A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3E184CE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E18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2f97d2d221f1a20416bfe6dd18289d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1BE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tinobacteri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76E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fidobacter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78F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434302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C85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3609486A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B7B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52d2244952e405959ad2536542738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C78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A7A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ptococ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D0CA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271469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8E2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D8E40FE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CBD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14eca8bec2e526a473a7a34fb6cb16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064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498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minococ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C70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66021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70B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49EEF34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326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3a9cc0f17fbabef7575115a82f991c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7E0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B03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scillospi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507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696155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5DB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4F81F4EC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8C09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e17ef4d2802807f06d1ad83321a6a1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0F8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B61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ribacu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913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451157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485D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3386A7D1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D31B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fb1d3ebb5837c9cc111c418301cb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96B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BCA6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minococ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F68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0.2066021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A604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6970A434" w14:textId="77777777" w:rsidTr="00B003C2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D7E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98fa8466f7ba0a709de9ec39cd81b9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0CEE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rmicutes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152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ostridia_UCG-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407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24547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1F3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1439CF" w:rsidRPr="000A454C" w14:paraId="00EB2DC0" w14:textId="77777777" w:rsidTr="00380EED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4372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c3491bf70ad4738b48db07f8a882115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3D1C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4D10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3C3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05405009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2A23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1439CF" w:rsidRPr="000A454C" w14:paraId="264B52C6" w14:textId="77777777" w:rsidTr="00380EED">
        <w:trPr>
          <w:trHeight w:val="255"/>
          <w:jc w:val="center"/>
        </w:trPr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6D898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476b31c8ea466ad9c39095fb0db9c6d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021C1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cteroidota</w:t>
            </w:r>
            <w:proofErr w:type="spellEnd"/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BA295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kenell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9142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608218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811AF" w14:textId="77777777" w:rsidR="000A454C" w:rsidRPr="00380EED" w:rsidRDefault="000A454C" w:rsidP="00380E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0EE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B003C2" w:rsidRPr="000A454C" w14:paraId="76F45A36" w14:textId="77777777" w:rsidTr="00380EED">
        <w:trPr>
          <w:trHeight w:val="255"/>
          <w:jc w:val="center"/>
        </w:trPr>
        <w:tc>
          <w:tcPr>
            <w:tcW w:w="1222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0D8000" w14:textId="6C432495" w:rsidR="00B003C2" w:rsidRPr="00B003C2" w:rsidRDefault="00B003C2" w:rsidP="00380EE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*</w:t>
            </w:r>
            <w:r w:rsidR="00B015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djusted </w:t>
            </w:r>
            <w:r w:rsidR="0065578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="00B015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value</w:t>
            </w:r>
            <w:r w:rsidR="00BA755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 for multiple testing using the </w:t>
            </w:r>
            <w:r w:rsidR="00BA755F" w:rsidRPr="00BA755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lm-Bonferroni</w:t>
            </w:r>
            <w:r w:rsidR="00BA755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method</w:t>
            </w:r>
            <w:r w:rsidR="00B0159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</w:tr>
    </w:tbl>
    <w:p w14:paraId="502A08F1" w14:textId="77777777" w:rsidR="000B5720" w:rsidRPr="00AF5FC8" w:rsidRDefault="000B5720" w:rsidP="000B5720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</w:p>
    <w:p w14:paraId="20A750B6" w14:textId="77777777" w:rsidR="000B5720" w:rsidRPr="00DC24A2" w:rsidRDefault="000B5720">
      <w:pPr>
        <w:rPr>
          <w:rFonts w:ascii="Times New Roman" w:hAnsi="Times New Roman" w:cs="Times New Roman"/>
        </w:rPr>
      </w:pPr>
    </w:p>
    <w:sectPr w:rsidR="000B5720" w:rsidRPr="00DC24A2" w:rsidSect="00466A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C24"/>
    <w:rsid w:val="00001F28"/>
    <w:rsid w:val="00015674"/>
    <w:rsid w:val="00024B50"/>
    <w:rsid w:val="000254CE"/>
    <w:rsid w:val="000805E8"/>
    <w:rsid w:val="000822B5"/>
    <w:rsid w:val="000A454C"/>
    <w:rsid w:val="000B5720"/>
    <w:rsid w:val="000C519F"/>
    <w:rsid w:val="000D3147"/>
    <w:rsid w:val="000E1C96"/>
    <w:rsid w:val="000E4134"/>
    <w:rsid w:val="000F5AD3"/>
    <w:rsid w:val="00131AA3"/>
    <w:rsid w:val="001439CF"/>
    <w:rsid w:val="001A30BE"/>
    <w:rsid w:val="001C5DCE"/>
    <w:rsid w:val="001C5F1D"/>
    <w:rsid w:val="001D01A1"/>
    <w:rsid w:val="002151E5"/>
    <w:rsid w:val="00242AA1"/>
    <w:rsid w:val="0027333E"/>
    <w:rsid w:val="002E3A7E"/>
    <w:rsid w:val="00330CF5"/>
    <w:rsid w:val="00352EE0"/>
    <w:rsid w:val="003651B8"/>
    <w:rsid w:val="003805C6"/>
    <w:rsid w:val="00380EED"/>
    <w:rsid w:val="00395D4B"/>
    <w:rsid w:val="00426BAD"/>
    <w:rsid w:val="00466A1E"/>
    <w:rsid w:val="00477014"/>
    <w:rsid w:val="00487A8E"/>
    <w:rsid w:val="004B42AA"/>
    <w:rsid w:val="004F23B4"/>
    <w:rsid w:val="00507EF8"/>
    <w:rsid w:val="0058143F"/>
    <w:rsid w:val="005D0154"/>
    <w:rsid w:val="00604168"/>
    <w:rsid w:val="0065578B"/>
    <w:rsid w:val="00657AEE"/>
    <w:rsid w:val="0069321B"/>
    <w:rsid w:val="006974C6"/>
    <w:rsid w:val="006A361C"/>
    <w:rsid w:val="006A7163"/>
    <w:rsid w:val="00777D9C"/>
    <w:rsid w:val="00783CCA"/>
    <w:rsid w:val="007C3483"/>
    <w:rsid w:val="007D4359"/>
    <w:rsid w:val="007F5AC2"/>
    <w:rsid w:val="00800E3F"/>
    <w:rsid w:val="00807283"/>
    <w:rsid w:val="00827DCA"/>
    <w:rsid w:val="00842408"/>
    <w:rsid w:val="0085004F"/>
    <w:rsid w:val="008C5D7E"/>
    <w:rsid w:val="008C6B61"/>
    <w:rsid w:val="008D11D6"/>
    <w:rsid w:val="008E1CC8"/>
    <w:rsid w:val="008E2643"/>
    <w:rsid w:val="008E4B06"/>
    <w:rsid w:val="008E6B22"/>
    <w:rsid w:val="0092446F"/>
    <w:rsid w:val="00934013"/>
    <w:rsid w:val="00940360"/>
    <w:rsid w:val="009537FB"/>
    <w:rsid w:val="009830B6"/>
    <w:rsid w:val="00A04212"/>
    <w:rsid w:val="00A958F1"/>
    <w:rsid w:val="00B003C2"/>
    <w:rsid w:val="00B01599"/>
    <w:rsid w:val="00B57436"/>
    <w:rsid w:val="00B679AE"/>
    <w:rsid w:val="00B97B25"/>
    <w:rsid w:val="00BA755F"/>
    <w:rsid w:val="00BB6DE2"/>
    <w:rsid w:val="00BE2E57"/>
    <w:rsid w:val="00C06353"/>
    <w:rsid w:val="00C64C24"/>
    <w:rsid w:val="00CA1CC2"/>
    <w:rsid w:val="00CE2FB4"/>
    <w:rsid w:val="00CF0DA1"/>
    <w:rsid w:val="00D5167E"/>
    <w:rsid w:val="00D976E1"/>
    <w:rsid w:val="00DA16DD"/>
    <w:rsid w:val="00DA26E2"/>
    <w:rsid w:val="00DA6391"/>
    <w:rsid w:val="00DC24A2"/>
    <w:rsid w:val="00DE7228"/>
    <w:rsid w:val="00DF426F"/>
    <w:rsid w:val="00E16162"/>
    <w:rsid w:val="00E20D46"/>
    <w:rsid w:val="00E51729"/>
    <w:rsid w:val="00E5248B"/>
    <w:rsid w:val="00E53EDC"/>
    <w:rsid w:val="00E60846"/>
    <w:rsid w:val="00E90BC8"/>
    <w:rsid w:val="00EA2781"/>
    <w:rsid w:val="00EB5381"/>
    <w:rsid w:val="00EC0EC8"/>
    <w:rsid w:val="00EC69AC"/>
    <w:rsid w:val="00ED05E9"/>
    <w:rsid w:val="00ED5F73"/>
    <w:rsid w:val="00EF3A99"/>
    <w:rsid w:val="00F054D1"/>
    <w:rsid w:val="00F06DC2"/>
    <w:rsid w:val="00F11022"/>
    <w:rsid w:val="00F156C1"/>
    <w:rsid w:val="00F26BF5"/>
    <w:rsid w:val="00FB6948"/>
    <w:rsid w:val="00FC3F60"/>
    <w:rsid w:val="00FD1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753DA"/>
  <w15:chartTrackingRefBased/>
  <w15:docId w15:val="{FA250699-8921-4D40-8405-B1A6EEACD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41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168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0B5720"/>
    <w:rPr>
      <w:rFonts w:ascii="Calibri" w:eastAsia="MS Mincho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0B5720"/>
    <w:rPr>
      <w:rFonts w:ascii="Calibri" w:eastAsia="MS Mincho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07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E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E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E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9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0D26580139B049A5F3A7462D7E3B80" ma:contentTypeVersion="13" ma:contentTypeDescription="Create a new document." ma:contentTypeScope="" ma:versionID="68c1cc9f722289368cb905fd02c84fd3">
  <xsd:schema xmlns:xsd="http://www.w3.org/2001/XMLSchema" xmlns:xs="http://www.w3.org/2001/XMLSchema" xmlns:p="http://schemas.microsoft.com/office/2006/metadata/properties" xmlns:ns3="cb51b9e2-2ca9-4e17-9356-7d5389f5dc72" xmlns:ns4="40b062bd-84ac-4357-95bf-5e1d78cd5591" targetNamespace="http://schemas.microsoft.com/office/2006/metadata/properties" ma:root="true" ma:fieldsID="d60a3688f572775d2e793e28c5b12c2d" ns3:_="" ns4:_="">
    <xsd:import namespace="cb51b9e2-2ca9-4e17-9356-7d5389f5dc72"/>
    <xsd:import namespace="40b062bd-84ac-4357-95bf-5e1d78cd559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51b9e2-2ca9-4e17-9356-7d5389f5dc7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b062bd-84ac-4357-95bf-5e1d78cd55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379BA3-87E3-49B7-9559-53C4BAF88E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F7A4072-80E1-469F-B34A-66AD71D736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51b9e2-2ca9-4e17-9356-7d5389f5dc72"/>
    <ds:schemaRef ds:uri="40b062bd-84ac-4357-95bf-5e1d78cd55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A49643-9EAA-4872-8E77-1F17EC8D5C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29</Words>
  <Characters>1042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Liddicoat</dc:creator>
  <cp:keywords/>
  <dc:description/>
  <cp:lastModifiedBy>Pat Taggart</cp:lastModifiedBy>
  <cp:revision>2</cp:revision>
  <dcterms:created xsi:type="dcterms:W3CDTF">2022-04-01T05:14:00Z</dcterms:created>
  <dcterms:modified xsi:type="dcterms:W3CDTF">2022-04-01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0D26580139B049A5F3A7462D7E3B80</vt:lpwstr>
  </property>
</Properties>
</file>